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6495B" w14:textId="12F19948" w:rsidR="006F4286" w:rsidRPr="00447273" w:rsidRDefault="006F4286" w:rsidP="006F4286">
      <w:pPr>
        <w:spacing w:line="480" w:lineRule="auto"/>
        <w:jc w:val="both"/>
        <w:rPr>
          <w:rFonts w:eastAsia="等线"/>
          <w:b/>
          <w:bCs/>
          <w:color w:val="000000"/>
          <w:sz w:val="22"/>
          <w:szCs w:val="22"/>
        </w:rPr>
      </w:pPr>
      <w:r w:rsidRPr="00447273">
        <w:rPr>
          <w:rFonts w:eastAsia="等线"/>
          <w:b/>
          <w:bCs/>
          <w:color w:val="000000"/>
          <w:sz w:val="22"/>
          <w:szCs w:val="22"/>
        </w:rPr>
        <w:t xml:space="preserve">Supplementary </w:t>
      </w:r>
      <w:r w:rsidR="00192C34" w:rsidRPr="00447273">
        <w:rPr>
          <w:rFonts w:eastAsia="等线"/>
          <w:b/>
          <w:bCs/>
          <w:color w:val="000000"/>
          <w:sz w:val="22"/>
          <w:szCs w:val="22"/>
        </w:rPr>
        <w:t>Figure</w:t>
      </w:r>
      <w:r w:rsidRPr="00447273">
        <w:rPr>
          <w:rFonts w:eastAsia="等线"/>
          <w:b/>
          <w:bCs/>
          <w:color w:val="000000"/>
          <w:sz w:val="22"/>
          <w:szCs w:val="22"/>
        </w:rPr>
        <w:t xml:space="preserve"> 1 Association of famine exposure with the HOMA-IR </w:t>
      </w:r>
      <w:r w:rsidR="00192C34" w:rsidRPr="00447273">
        <w:rPr>
          <w:rFonts w:eastAsia="等线"/>
          <w:b/>
          <w:bCs/>
          <w:color w:val="000000"/>
          <w:sz w:val="22"/>
          <w:szCs w:val="22"/>
        </w:rPr>
        <w:t xml:space="preserve">and Disposition Index </w:t>
      </w:r>
      <w:r w:rsidRPr="00447273">
        <w:rPr>
          <w:rFonts w:eastAsia="等线"/>
          <w:b/>
          <w:bCs/>
          <w:color w:val="000000"/>
          <w:sz w:val="22"/>
          <w:szCs w:val="22"/>
        </w:rPr>
        <w:t>in subjects except for those born in 1962.</w:t>
      </w:r>
    </w:p>
    <w:p w14:paraId="4586A1D7" w14:textId="06403D1B" w:rsidR="00192C34" w:rsidRPr="00447273" w:rsidRDefault="00596A08" w:rsidP="006F4286">
      <w:pPr>
        <w:spacing w:line="480" w:lineRule="auto"/>
        <w:jc w:val="both"/>
        <w:rPr>
          <w:sz w:val="22"/>
          <w:szCs w:val="22"/>
        </w:rPr>
      </w:pPr>
      <w:r w:rsidRPr="00447273">
        <w:rPr>
          <w:noProof/>
          <w:sz w:val="22"/>
          <w:szCs w:val="22"/>
        </w:rPr>
        <w:drawing>
          <wp:inline distT="0" distB="0" distL="0" distR="0" wp14:anchorId="1B498AAE" wp14:editId="522C3D80">
            <wp:extent cx="6041390" cy="48710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390" cy="487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BC6698" w14:textId="7D70F172" w:rsidR="00772F4F" w:rsidRPr="00447273" w:rsidRDefault="006F4286" w:rsidP="006F4286">
      <w:pPr>
        <w:spacing w:line="480" w:lineRule="auto"/>
        <w:jc w:val="both"/>
        <w:rPr>
          <w:sz w:val="22"/>
          <w:szCs w:val="22"/>
        </w:rPr>
      </w:pPr>
      <w:r w:rsidRPr="00447273">
        <w:rPr>
          <w:sz w:val="22"/>
          <w:szCs w:val="22"/>
        </w:rPr>
        <w:t xml:space="preserve">Data were unstandardized coefficients (95% confidence interval), which were calculated by linear regression analyses. </w:t>
      </w:r>
    </w:p>
    <w:p w14:paraId="6E896521" w14:textId="63167DFE" w:rsidR="00F84865" w:rsidRPr="00447273" w:rsidRDefault="00F84865" w:rsidP="00F84865">
      <w:pPr>
        <w:spacing w:line="480" w:lineRule="auto"/>
        <w:jc w:val="both"/>
        <w:rPr>
          <w:rFonts w:eastAsia="宋体"/>
          <w:color w:val="231F20"/>
          <w:sz w:val="22"/>
          <w:szCs w:val="22"/>
        </w:rPr>
      </w:pPr>
      <w:r w:rsidRPr="00447273">
        <w:rPr>
          <w:rFonts w:eastAsia="宋体"/>
          <w:sz w:val="22"/>
          <w:szCs w:val="22"/>
        </w:rPr>
        <w:t>Fetal (birth year 19</w:t>
      </w:r>
      <w:r w:rsidR="00924A4C" w:rsidRPr="00447273">
        <w:rPr>
          <w:rFonts w:eastAsia="宋体"/>
          <w:sz w:val="22"/>
          <w:szCs w:val="22"/>
        </w:rPr>
        <w:t>60</w:t>
      </w:r>
      <w:r w:rsidRPr="00447273">
        <w:rPr>
          <w:rFonts w:eastAsia="宋体"/>
          <w:sz w:val="22"/>
          <w:szCs w:val="22"/>
        </w:rPr>
        <w:t>-196</w:t>
      </w:r>
      <w:r w:rsidR="00924A4C" w:rsidRPr="00447273">
        <w:rPr>
          <w:rFonts w:eastAsia="宋体"/>
          <w:sz w:val="22"/>
          <w:szCs w:val="22"/>
        </w:rPr>
        <w:t>1</w:t>
      </w:r>
      <w:r w:rsidRPr="00447273">
        <w:rPr>
          <w:rFonts w:eastAsia="宋体"/>
          <w:sz w:val="22"/>
          <w:szCs w:val="22"/>
        </w:rPr>
        <w:t>)</w:t>
      </w:r>
      <w:r w:rsidR="00596A08" w:rsidRPr="00447273">
        <w:rPr>
          <w:rFonts w:eastAsia="宋体" w:hint="eastAsia"/>
          <w:sz w:val="22"/>
          <w:szCs w:val="22"/>
        </w:rPr>
        <w:t>,</w:t>
      </w:r>
      <w:r w:rsidR="00596A08" w:rsidRPr="00447273">
        <w:rPr>
          <w:rFonts w:eastAsia="宋体"/>
          <w:sz w:val="22"/>
          <w:szCs w:val="22"/>
        </w:rPr>
        <w:t xml:space="preserve"> </w:t>
      </w:r>
      <w:r w:rsidRPr="00447273">
        <w:rPr>
          <w:rFonts w:eastAsia="宋体"/>
          <w:sz w:val="22"/>
          <w:szCs w:val="22"/>
        </w:rPr>
        <w:t>childhood (birth year 1949-1958)</w:t>
      </w:r>
      <w:r w:rsidR="00596A08" w:rsidRPr="00447273">
        <w:rPr>
          <w:rFonts w:eastAsia="宋体"/>
          <w:sz w:val="22"/>
          <w:szCs w:val="22"/>
        </w:rPr>
        <w:t>, and fetal</w:t>
      </w:r>
      <w:r w:rsidR="00596A08" w:rsidRPr="00447273">
        <w:rPr>
          <w:rFonts w:eastAsia="宋体" w:hint="eastAsia"/>
          <w:sz w:val="22"/>
          <w:szCs w:val="22"/>
        </w:rPr>
        <w:t>/</w:t>
      </w:r>
      <w:r w:rsidR="00596A08" w:rsidRPr="00447273">
        <w:rPr>
          <w:rFonts w:eastAsia="宋体"/>
          <w:sz w:val="22"/>
          <w:szCs w:val="22"/>
        </w:rPr>
        <w:t>childhood (birth year 1959)</w:t>
      </w:r>
      <w:r w:rsidRPr="00447273">
        <w:rPr>
          <w:rFonts w:eastAsia="宋体"/>
          <w:sz w:val="22"/>
          <w:szCs w:val="22"/>
        </w:rPr>
        <w:t xml:space="preserve"> famine exposure were combined as early life famine exposure group (birth year 1949-196</w:t>
      </w:r>
      <w:r w:rsidR="00596A08" w:rsidRPr="00447273">
        <w:rPr>
          <w:rFonts w:eastAsia="宋体"/>
          <w:sz w:val="22"/>
          <w:szCs w:val="22"/>
        </w:rPr>
        <w:t>1</w:t>
      </w:r>
      <w:r w:rsidRPr="00447273">
        <w:rPr>
          <w:rFonts w:eastAsia="宋体"/>
          <w:sz w:val="22"/>
          <w:szCs w:val="22"/>
        </w:rPr>
        <w:t>). Male born before 1949 and 1963-1972, and female born before and 1963-1969 were age-balanced non-exposed reference.</w:t>
      </w:r>
    </w:p>
    <w:p w14:paraId="62174114" w14:textId="28C25410" w:rsidR="007E51FE" w:rsidRPr="00192C34" w:rsidRDefault="00192C34" w:rsidP="00192C34">
      <w:pPr>
        <w:spacing w:line="480" w:lineRule="auto"/>
        <w:jc w:val="both"/>
      </w:pPr>
      <w:r w:rsidRPr="00447273">
        <w:rPr>
          <w:color w:val="231F20"/>
        </w:rPr>
        <w:lastRenderedPageBreak/>
        <w:t>Model 1 was adjusted for urbanization,</w:t>
      </w:r>
      <w:r w:rsidRPr="00447273">
        <w:t xml:space="preserve"> severity of famine exposure, </w:t>
      </w:r>
      <w:r w:rsidRPr="00447273">
        <w:rPr>
          <w:color w:val="231F20"/>
        </w:rPr>
        <w:t>and current smoker. Model 2 was adjusted for terms for model 1, and waist circumference. Model 3 was adjusted for terms for model 2, hypertension, and dyslipidemia.</w:t>
      </w:r>
    </w:p>
    <w:sectPr w:rsidR="007E51FE" w:rsidRPr="00192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934055" w14:textId="77777777" w:rsidR="00AC620D" w:rsidRDefault="00AC620D" w:rsidP="00192C34">
      <w:r>
        <w:separator/>
      </w:r>
    </w:p>
  </w:endnote>
  <w:endnote w:type="continuationSeparator" w:id="0">
    <w:p w14:paraId="4578E657" w14:textId="77777777" w:rsidR="00AC620D" w:rsidRDefault="00AC620D" w:rsidP="00192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37E96B" w14:textId="77777777" w:rsidR="00AC620D" w:rsidRDefault="00AC620D" w:rsidP="00192C34">
      <w:r>
        <w:separator/>
      </w:r>
    </w:p>
  </w:footnote>
  <w:footnote w:type="continuationSeparator" w:id="0">
    <w:p w14:paraId="7E0343F3" w14:textId="77777777" w:rsidR="00AC620D" w:rsidRDefault="00AC620D" w:rsidP="00192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80D"/>
    <w:rsid w:val="00192C34"/>
    <w:rsid w:val="0028780D"/>
    <w:rsid w:val="00447273"/>
    <w:rsid w:val="00596A08"/>
    <w:rsid w:val="005F4133"/>
    <w:rsid w:val="006F4286"/>
    <w:rsid w:val="00772F4F"/>
    <w:rsid w:val="007E51FE"/>
    <w:rsid w:val="00924A4C"/>
    <w:rsid w:val="00AA77B7"/>
    <w:rsid w:val="00AC620D"/>
    <w:rsid w:val="00AE0FB5"/>
    <w:rsid w:val="00CB76FD"/>
    <w:rsid w:val="00D01A34"/>
    <w:rsid w:val="00DB0A2D"/>
    <w:rsid w:val="00F8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D0407F"/>
  <w15:chartTrackingRefBased/>
  <w15:docId w15:val="{F8702F89-5FA9-415A-B03B-A990491E5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286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C34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C3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C34"/>
    <w:rPr>
      <w:rFonts w:ascii="Times New Roman" w:hAnsi="Times New Roman" w:cs="Times New Roman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92C3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92C34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Y</dc:creator>
  <cp:keywords/>
  <dc:description/>
  <cp:lastModifiedBy>W YY</cp:lastModifiedBy>
  <cp:revision>10</cp:revision>
  <dcterms:created xsi:type="dcterms:W3CDTF">2018-10-31T14:44:00Z</dcterms:created>
  <dcterms:modified xsi:type="dcterms:W3CDTF">2020-05-21T00:58:00Z</dcterms:modified>
</cp:coreProperties>
</file>